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del w:id="0" w:author="Morten" w:date="2012-09-04T14:08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Table </w:delText>
        </w:r>
      </w:del>
      <w:r>
        <w:rPr>
          <w:rFonts w:cs="Times New Roman" w:ascii="Times New Roman" w:hAnsi="Times New Roman"/>
          <w:b/>
          <w:sz w:val="24"/>
          <w:szCs w:val="24"/>
        </w:rPr>
        <w:t>Supplementary Table 3 Percent correlation (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) between telomere length estimates obtained by different quantitative methods</w:t>
      </w:r>
    </w:p>
    <w:tbl>
      <w:tblPr>
        <w:tblW w:w="75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1276"/>
        <w:gridCol w:w="1134"/>
        <w:gridCol w:w="1275"/>
        <w:gridCol w:w="1295"/>
      </w:tblGrid>
      <w:tr>
        <w:trPr>
          <w:trHeight w:val="31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Comparis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ssay 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ssay II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ssay III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ssay IV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ffl LR vs. Ruijt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ffl LR vs. ddCq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5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Cq vs. Ruijt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7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ffl LR vs. Pfaffl R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.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71.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91.8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verag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87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42.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64.3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91.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faffl LR = the Pfaffl method with baseline corrected in LinRegPCR; Ruijter = the Ruijter method; ddCq = the comparative Cq method; Pfaffl RG = the Pfaffl method with baseline corrected in Rotor-Gene or ABI software. See text for details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1:15:00Z</dcterms:created>
  <dc:creator>yguevarra</dc:creator>
  <dc:description/>
  <cp:keywords/>
  <dc:language>en-US</dc:language>
  <cp:lastModifiedBy>Morten</cp:lastModifiedBy>
  <dcterms:modified xsi:type="dcterms:W3CDTF">2012-09-04T12:08:00Z</dcterms:modified>
  <cp:revision>4</cp:revision>
  <dc:subject/>
  <dc:title/>
</cp:coreProperties>
</file>